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042" w:rsidRDefault="004A7042"/>
    <w:p w:rsidR="00600B04" w:rsidRPr="00661357" w:rsidRDefault="00600B04" w:rsidP="00600B04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lang w:val="en-US"/>
        </w:rPr>
      </w:pPr>
      <w:r w:rsidRPr="00661357">
        <w:rPr>
          <w:b/>
          <w:bCs/>
          <w:lang w:val="en-US"/>
        </w:rPr>
        <w:t>Video clips</w:t>
      </w:r>
    </w:p>
    <w:p w:rsidR="00600B04" w:rsidRPr="00661357" w:rsidRDefault="00600B04" w:rsidP="00600B04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lang w:val="en-US"/>
        </w:rPr>
      </w:pPr>
    </w:p>
    <w:p w:rsidR="00600B04" w:rsidRPr="00661357" w:rsidRDefault="00600B04" w:rsidP="00600B04">
      <w:pPr>
        <w:pStyle w:val="NormalWeb"/>
        <w:shd w:val="clear" w:color="auto" w:fill="FFFFFF"/>
        <w:spacing w:before="0" w:beforeAutospacing="0" w:after="0" w:afterAutospacing="0"/>
        <w:jc w:val="both"/>
        <w:rPr>
          <w:lang w:val="en-US"/>
        </w:rPr>
      </w:pPr>
      <w:bookmarkStart w:id="0" w:name="_Hlk113828789"/>
      <w:r w:rsidRPr="00661357">
        <w:rPr>
          <w:lang w:val="en-US"/>
        </w:rPr>
        <w:t xml:space="preserve">Video clip 1. 3D echocardiography for calculation of left ventricular </w:t>
      </w:r>
      <w:r>
        <w:rPr>
          <w:lang w:val="en-US"/>
        </w:rPr>
        <w:t>ejection fraction</w:t>
      </w:r>
      <w:r w:rsidRPr="00661357">
        <w:rPr>
          <w:lang w:val="en-US"/>
        </w:rPr>
        <w:t xml:space="preserve"> (53%). </w:t>
      </w:r>
    </w:p>
    <w:bookmarkEnd w:id="0"/>
    <w:p w:rsidR="00600B04" w:rsidRPr="00661357" w:rsidRDefault="00600B04" w:rsidP="00600B04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color w:val="000000" w:themeColor="text1"/>
          <w:lang w:val="en-US"/>
        </w:rPr>
      </w:pPr>
      <w:r w:rsidRPr="00661357">
        <w:rPr>
          <w:color w:val="000000" w:themeColor="text1"/>
          <w:lang w:val="en-US"/>
        </w:rPr>
        <w:t>Video clip 2. Speckle-tracking echocardiography for calculation of left ventricular global longitudinal strain (-13.4%).</w:t>
      </w:r>
    </w:p>
    <w:p w:rsidR="00600B04" w:rsidRPr="00661357" w:rsidRDefault="00600B04" w:rsidP="00600B04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color w:val="000000" w:themeColor="text1"/>
          <w:lang w:val="en-US"/>
        </w:rPr>
      </w:pPr>
    </w:p>
    <w:p w:rsidR="00600B04" w:rsidRDefault="00600B04">
      <w:bookmarkStart w:id="1" w:name="_GoBack"/>
      <w:bookmarkEnd w:id="1"/>
    </w:p>
    <w:sectPr w:rsidR="00600B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B04"/>
    <w:rsid w:val="00001361"/>
    <w:rsid w:val="00092980"/>
    <w:rsid w:val="000D5F8A"/>
    <w:rsid w:val="004A7042"/>
    <w:rsid w:val="00517CFA"/>
    <w:rsid w:val="00582F54"/>
    <w:rsid w:val="00600B04"/>
    <w:rsid w:val="0087587C"/>
    <w:rsid w:val="008E5C56"/>
    <w:rsid w:val="008F4E69"/>
    <w:rsid w:val="00996C54"/>
    <w:rsid w:val="00997415"/>
    <w:rsid w:val="009D05F2"/>
    <w:rsid w:val="009D21B2"/>
    <w:rsid w:val="009F3A0B"/>
    <w:rsid w:val="00A15697"/>
    <w:rsid w:val="00A5501F"/>
    <w:rsid w:val="00CE48E8"/>
    <w:rsid w:val="00D02430"/>
    <w:rsid w:val="00D237E7"/>
    <w:rsid w:val="00E80C78"/>
    <w:rsid w:val="00F44FBF"/>
    <w:rsid w:val="00FE2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65ED7"/>
  <w15:chartTrackingRefBased/>
  <w15:docId w15:val="{12012126-A0EC-4665-9D47-10C976318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00B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BE" w:eastAsia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9</Characters>
  <Application>Microsoft Office Word</Application>
  <DocSecurity>0</DocSecurity>
  <Lines>4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esan G.</dc:creator>
  <cp:keywords/>
  <dc:description/>
  <cp:lastModifiedBy>Kumaresan G.</cp:lastModifiedBy>
  <cp:revision>1</cp:revision>
  <dcterms:created xsi:type="dcterms:W3CDTF">2022-10-15T09:18:00Z</dcterms:created>
  <dcterms:modified xsi:type="dcterms:W3CDTF">2022-10-15T09:19:00Z</dcterms:modified>
</cp:coreProperties>
</file>